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3AD5" w14:textId="1BDC94ED" w:rsidR="005B4F43" w:rsidRPr="00C6154C" w:rsidRDefault="00442541">
      <w:pPr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E146C" w:rsidRPr="00C6154C">
        <w:rPr>
          <w:rFonts w:ascii="Times New Roman" w:hAnsi="Times New Roman" w:cs="Times New Roman"/>
          <w:b/>
          <w:sz w:val="24"/>
          <w:szCs w:val="24"/>
        </w:rPr>
        <w:t>Table 1.</w:t>
      </w:r>
      <w:r w:rsidR="00FE146C" w:rsidRPr="00C6154C">
        <w:rPr>
          <w:rFonts w:ascii="Times New Roman" w:hAnsi="Times New Roman" w:cs="Times New Roman"/>
          <w:sz w:val="24"/>
          <w:szCs w:val="24"/>
        </w:rPr>
        <w:t xml:space="preserve"> Baseline characteristics in</w:t>
      </w:r>
      <w:r w:rsidR="00751BD2" w:rsidRPr="00C6154C">
        <w:rPr>
          <w:rFonts w:ascii="Times New Roman" w:hAnsi="Times New Roman" w:cs="Times New Roman"/>
          <w:sz w:val="24"/>
          <w:szCs w:val="24"/>
        </w:rPr>
        <w:t xml:space="preserve"> mTNBC</w:t>
      </w:r>
      <w:r w:rsidR="00FE146C" w:rsidRPr="00C6154C">
        <w:rPr>
          <w:rFonts w:ascii="Times New Roman" w:hAnsi="Times New Roman" w:cs="Times New Roman"/>
          <w:sz w:val="24"/>
          <w:szCs w:val="24"/>
        </w:rPr>
        <w:t xml:space="preserve"> patients received first-line platinum-containing regimens.</w:t>
      </w:r>
    </w:p>
    <w:p w14:paraId="759EA1EC" w14:textId="77777777" w:rsidR="005B4F43" w:rsidRPr="00C6154C" w:rsidRDefault="00FE146C">
      <w:pPr>
        <w:rPr>
          <w:rFonts w:ascii="Times New Roman" w:hAnsi="Times New Roman" w:cs="Times New Roman"/>
        </w:rPr>
      </w:pPr>
      <w:r w:rsidRPr="00C6154C"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83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89"/>
        <w:gridCol w:w="184"/>
        <w:gridCol w:w="431"/>
        <w:gridCol w:w="615"/>
        <w:gridCol w:w="725"/>
        <w:gridCol w:w="276"/>
        <w:gridCol w:w="339"/>
        <w:gridCol w:w="615"/>
        <w:gridCol w:w="725"/>
        <w:gridCol w:w="138"/>
        <w:gridCol w:w="615"/>
        <w:gridCol w:w="615"/>
        <w:gridCol w:w="1002"/>
      </w:tblGrid>
      <w:tr w:rsidR="002A2B2C" w:rsidRPr="00C6154C" w14:paraId="62D34203" w14:textId="77777777" w:rsidTr="003F5DF4">
        <w:tc>
          <w:tcPr>
            <w:tcW w:w="20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6CC8C" w14:textId="6BC6CC89" w:rsidR="002A2B2C" w:rsidRPr="00C6154C" w:rsidRDefault="002A2B2C" w:rsidP="00454BD4">
            <w:pPr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Clinicopathologic characteristics</w:t>
            </w:r>
          </w:p>
        </w:tc>
        <w:tc>
          <w:tcPr>
            <w:tcW w:w="628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78EEF" w14:textId="54B5BA42" w:rsidR="002A2B2C" w:rsidRPr="00C6154C" w:rsidRDefault="002A2B2C" w:rsidP="007A45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SNORD33 expression</w:t>
            </w:r>
          </w:p>
        </w:tc>
      </w:tr>
      <w:tr w:rsidR="002A2B2C" w:rsidRPr="00C6154C" w14:paraId="1B1807B4" w14:textId="77777777" w:rsidTr="003F5DF4">
        <w:tc>
          <w:tcPr>
            <w:tcW w:w="2089" w:type="dxa"/>
            <w:vMerge/>
            <w:tcBorders>
              <w:top w:val="nil"/>
              <w:left w:val="nil"/>
              <w:right w:val="nil"/>
            </w:tcBorders>
          </w:tcPr>
          <w:p w14:paraId="5D98491A" w14:textId="34B05557" w:rsidR="002A2B2C" w:rsidRPr="00C6154C" w:rsidRDefault="002A2B2C" w:rsidP="00454B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DF292" w14:textId="42CF7EF8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Training</w:t>
            </w:r>
          </w:p>
        </w:tc>
        <w:tc>
          <w:tcPr>
            <w:tcW w:w="16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85EB4" w14:textId="3E4A002A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Validation</w:t>
            </w:r>
          </w:p>
        </w:tc>
        <w:tc>
          <w:tcPr>
            <w:tcW w:w="23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319F7" w14:textId="3D9457FE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Combined</w:t>
            </w:r>
          </w:p>
        </w:tc>
      </w:tr>
      <w:tr w:rsidR="00F06903" w:rsidRPr="00C6154C" w14:paraId="2B0D911C" w14:textId="77777777" w:rsidTr="003F5DF4">
        <w:trPr>
          <w:trHeight w:val="419"/>
        </w:trPr>
        <w:tc>
          <w:tcPr>
            <w:tcW w:w="20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EC3852" w14:textId="77777777" w:rsidR="002A2B2C" w:rsidRPr="00C6154C" w:rsidRDefault="002A2B2C" w:rsidP="00454BD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9508C" w14:textId="77777777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3CB85" w14:textId="77777777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A426" w14:textId="0282322B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D4927" w14:textId="77777777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C470C" w14:textId="77777777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E3DB9" w14:textId="2F66AF95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2BC0C" w14:textId="77777777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high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4F57F" w14:textId="77777777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DA82" w14:textId="467FA704" w:rsidR="002A2B2C" w:rsidRPr="00C6154C" w:rsidRDefault="002A2B2C" w:rsidP="008C22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</w:tr>
      <w:tr w:rsidR="00F06903" w:rsidRPr="00C6154C" w14:paraId="1F13B942" w14:textId="77777777" w:rsidTr="003F5DF4"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849798" w14:textId="2A60A2CE" w:rsidR="005B4F43" w:rsidRPr="00C6154C" w:rsidRDefault="005B4F43" w:rsidP="00454BD4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Age (year</w:t>
            </w:r>
            <w:r w:rsidR="0042265C">
              <w:rPr>
                <w:rFonts w:ascii="Times New Roman" w:hAnsi="Times New Roman" w:cs="Times New Roman"/>
              </w:rPr>
              <w:t>s</w:t>
            </w:r>
            <w:r w:rsidRPr="00C615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B8737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318BFF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D4764D" w14:textId="7D35670C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CB3872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414A67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014DB" w14:textId="11B94E4E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BCDB52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369063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4DF743" w14:textId="5229D522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65A2534C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B6CC60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CB6FF1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924E1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989AA" w14:textId="27EE8B5E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B30E08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2E297D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FA7F6B" w14:textId="1788070B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F7120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7A53A8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E81CB6" w14:textId="57854700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562</w:t>
            </w:r>
          </w:p>
        </w:tc>
      </w:tr>
      <w:tr w:rsidR="00F06903" w:rsidRPr="00C6154C" w14:paraId="393586BB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627B14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≥40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87A6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1C3D2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62A714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B0A706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45538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45F62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FE69D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F0FB1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49E079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271A6B8E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E88AD" w14:textId="77777777" w:rsidR="005B4F43" w:rsidRPr="00C6154C" w:rsidRDefault="005B4F43" w:rsidP="00454BD4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Menopausal status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4E3F6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E2EAC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5562C2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A622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53419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70649" w14:textId="6A548BE6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88D14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D0369B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B8E30" w14:textId="64C7C5C0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2B00D9D5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CEF31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remenopausal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91050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7A389A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DA5718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4C03F7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41092D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9D34B" w14:textId="4887F27C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FBDD2D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610E2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687296" w14:textId="1B1A7C8E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451</w:t>
            </w:r>
          </w:p>
        </w:tc>
      </w:tr>
      <w:tr w:rsidR="00F06903" w:rsidRPr="00C6154C" w14:paraId="14A21DE4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B1853D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ostmenopausal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514C3A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E6297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D145EA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742F1A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FAD1F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14C56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A636D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4FA88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0BF42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608B7BF1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615D6A" w14:textId="77777777" w:rsidR="005B4F43" w:rsidRPr="00C6154C" w:rsidRDefault="005B4F43" w:rsidP="00454BD4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Disease free interval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497E13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76A58C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B9D56F" w14:textId="305E8676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3DDA8A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F5CA7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4BAAD" w14:textId="178DCC69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5A6653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145212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9D6729" w14:textId="5BBB8BAA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567101BE" w14:textId="77777777" w:rsidTr="003F5DF4"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EA3B1" w14:textId="5ACA6012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7AA0A8" w14:textId="2313FBB4" w:rsidR="005B4F43" w:rsidRPr="00C6154C" w:rsidRDefault="0000731D" w:rsidP="003F5DF4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22154" w14:textId="6D3858A5" w:rsidR="005B4F43" w:rsidRPr="00C6154C" w:rsidRDefault="0000731D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55442" w14:textId="4E79C855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2E190F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406F4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0B8273" w14:textId="110105E3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986CC1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90D5E6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A8B5C" w14:textId="7C92D95F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547A7E1A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CAE24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&lt;1 year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165EF" w14:textId="5EEE67FF" w:rsidR="005B4F43" w:rsidRPr="00C6154C" w:rsidRDefault="005E68CE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 xml:space="preserve"> </w:t>
            </w:r>
            <w:r w:rsidR="00E413C8" w:rsidRPr="00C615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0046E9" w14:textId="33FFCAFC" w:rsidR="005B4F43" w:rsidRPr="00C6154C" w:rsidRDefault="00E413C8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AD1E41" w14:textId="31074803" w:rsidR="005B4F43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6E73A4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570DC2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78146" w14:textId="6F4B8F28" w:rsidR="005B4F43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E7444D" w14:textId="420A9738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  <w:r w:rsidR="0000731D" w:rsidRPr="00C615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343123" w14:textId="1F70CCBC" w:rsidR="005B4F43" w:rsidRPr="00C6154C" w:rsidRDefault="0000731D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4DEC98" w14:textId="28AA17EF" w:rsidR="005B4F43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615</w:t>
            </w:r>
          </w:p>
        </w:tc>
      </w:tr>
      <w:tr w:rsidR="00F06903" w:rsidRPr="00C6154C" w14:paraId="7D189F91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448116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≥1 year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191A6F" w14:textId="7B18940D" w:rsidR="005B4F43" w:rsidRPr="00C6154C" w:rsidRDefault="005E68CE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 xml:space="preserve"> </w:t>
            </w:r>
            <w:r w:rsidR="0000731D" w:rsidRPr="00C6154C">
              <w:rPr>
                <w:rFonts w:ascii="Times New Roman" w:hAnsi="Times New Roman" w:cs="Times New Roman"/>
              </w:rPr>
              <w:t>3</w:t>
            </w:r>
            <w:r w:rsidR="00E413C8" w:rsidRPr="00C615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7EE77" w14:textId="2A84CDC7" w:rsidR="005B4F43" w:rsidRPr="00C6154C" w:rsidRDefault="00E413C8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241269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3356B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84F33C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40276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8F5584" w14:textId="7C35B553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8</w:t>
            </w:r>
            <w:r w:rsidR="0000731D" w:rsidRPr="00C615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06AF6" w14:textId="4F9179D4" w:rsidR="005B4F43" w:rsidRPr="00C6154C" w:rsidRDefault="0000731D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A4608C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088EF6C1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AE6D2C" w14:textId="20D483D5" w:rsidR="005B4F43" w:rsidRPr="00C6154C" w:rsidRDefault="005B4F43" w:rsidP="00454BD4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Number of metastatic</w:t>
            </w:r>
            <w:r w:rsidR="00FA7166" w:rsidRPr="00C6154C">
              <w:rPr>
                <w:rFonts w:ascii="Times New Roman" w:hAnsi="Times New Roman" w:cs="Times New Roman"/>
              </w:rPr>
              <w:t xml:space="preserve"> </w:t>
            </w:r>
            <w:r w:rsidRPr="00C6154C">
              <w:rPr>
                <w:rFonts w:ascii="Times New Roman" w:hAnsi="Times New Roman" w:cs="Times New Roman"/>
              </w:rPr>
              <w:t>organs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EEF4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4D41EB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E69BC8" w14:textId="57A62628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2FF1A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31722B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F5C0C7" w14:textId="55811B2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F14E03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4A9A04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034586" w14:textId="641834C1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59B0FD44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9D121E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CCF817" w14:textId="78F49E92" w:rsidR="005B4F43" w:rsidRPr="00C6154C" w:rsidRDefault="005E68CE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 xml:space="preserve"> </w:t>
            </w:r>
            <w:r w:rsidR="005B4F43" w:rsidRPr="00C6154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56797A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EFF2F" w14:textId="34BDA1A8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07AF4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9A40E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277683" w14:textId="4B72F2A4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FA8017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0DFF9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6D49B1" w14:textId="36DF57B3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72138171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0FE2E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541ACE" w14:textId="5B743DF3" w:rsidR="005B4F43" w:rsidRPr="00C6154C" w:rsidRDefault="005E68CE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 xml:space="preserve"> </w:t>
            </w:r>
            <w:r w:rsidR="005B4F43" w:rsidRPr="00C615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95207C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0C121B" w14:textId="69EF8537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F8693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7A9D79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836A1" w14:textId="13D350E7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5461C7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7FE56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50A93" w14:textId="31343715" w:rsidR="005B4F43" w:rsidRPr="00C6154C" w:rsidRDefault="001A429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448</w:t>
            </w:r>
          </w:p>
        </w:tc>
      </w:tr>
      <w:tr w:rsidR="00F06903" w:rsidRPr="00C6154C" w14:paraId="57416472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9B64C" w14:textId="77777777" w:rsidR="005B4F43" w:rsidRPr="00C6154C" w:rsidRDefault="005B4F43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≥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B37155" w14:textId="1579774F" w:rsidR="005B4F43" w:rsidRPr="00C6154C" w:rsidRDefault="005E68CE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 xml:space="preserve"> </w:t>
            </w:r>
            <w:r w:rsidR="005B4F43" w:rsidRPr="00C615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0F76C4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BE91D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AC1F1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2F3489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FF3A8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74D67C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55288B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0119A3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1A793E4E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74847" w14:textId="77777777" w:rsidR="005B4F43" w:rsidRPr="00C6154C" w:rsidRDefault="005B4F43" w:rsidP="00454BD4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Visceral metastasis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5C7D9F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4C0E97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86875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2C33C8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CB7358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14E231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3648DE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964909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7CB6B0" w14:textId="77777777" w:rsidR="005B4F43" w:rsidRPr="00C6154C" w:rsidRDefault="005B4F43" w:rsidP="008C22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6903" w:rsidRPr="00C6154C" w14:paraId="3639988C" w14:textId="77777777" w:rsidTr="003F5DF4"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57EAF0" w14:textId="77777777" w:rsidR="00164BF5" w:rsidRPr="00C6154C" w:rsidRDefault="00164BF5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CC04C" w14:textId="6FE2D7FB" w:rsidR="00164BF5" w:rsidRPr="00C6154C" w:rsidRDefault="005E68CE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 xml:space="preserve"> </w:t>
            </w:r>
            <w:r w:rsidR="00164BF5" w:rsidRPr="00C615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9E58B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77FFB4" w14:textId="04168B4E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98020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D4F60A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EF89C3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84FD85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FE9E92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63D46" w14:textId="1464A71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558</w:t>
            </w:r>
          </w:p>
        </w:tc>
      </w:tr>
      <w:tr w:rsidR="00F06903" w:rsidRPr="00C6154C" w14:paraId="2AF41D0D" w14:textId="77777777" w:rsidTr="003F5DF4"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9DFEE9" w14:textId="77777777" w:rsidR="00164BF5" w:rsidRPr="00C6154C" w:rsidRDefault="00164BF5" w:rsidP="003F5DF4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Lung metastasis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A49187E" w14:textId="6C84A08E" w:rsidR="00164BF5" w:rsidRPr="00C6154C" w:rsidRDefault="005E68CE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 xml:space="preserve"> </w:t>
            </w:r>
            <w:r w:rsidR="00164BF5" w:rsidRPr="00C615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3D9088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DEADDE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C0C5D0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717DD3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F4E982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AF029C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03E11B" w14:textId="77777777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DF98C1" w14:textId="40789173" w:rsidR="00164BF5" w:rsidRPr="00C6154C" w:rsidRDefault="00164BF5" w:rsidP="008C2255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247</w:t>
            </w:r>
          </w:p>
        </w:tc>
      </w:tr>
    </w:tbl>
    <w:p w14:paraId="4DEC5858" w14:textId="038AE252" w:rsidR="00FE146C" w:rsidRPr="00C6154C" w:rsidRDefault="00FE146C">
      <w:pPr>
        <w:rPr>
          <w:rFonts w:ascii="Times New Roman" w:hAnsi="Times New Roman" w:cs="Times New Roman"/>
        </w:rPr>
      </w:pPr>
    </w:p>
    <w:p w14:paraId="687902A1" w14:textId="2A372B1B" w:rsidR="00CB5CA7" w:rsidRPr="00C6154C" w:rsidRDefault="00CB5CA7" w:rsidP="00CB5CA7">
      <w:pPr>
        <w:autoSpaceDE w:val="0"/>
        <w:autoSpaceDN w:val="0"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 xml:space="preserve">Pearson </w:t>
      </w:r>
      <w:r w:rsidRPr="00C6154C">
        <w:rPr>
          <w:rFonts w:ascii="Times New Roman" w:eastAsia="AdvTT05cc2067+03" w:hAnsi="Times New Roman" w:cs="Times New Roman"/>
          <w:kern w:val="0"/>
          <w:sz w:val="24"/>
          <w:szCs w:val="24"/>
        </w:rPr>
        <w:t>χ</w:t>
      </w:r>
      <w:r w:rsidRPr="00C6154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ests for all analyses. </w:t>
      </w:r>
    </w:p>
    <w:p w14:paraId="353FFB26" w14:textId="77777777" w:rsidR="00CB5CA7" w:rsidRPr="00C6154C" w:rsidRDefault="00CB5CA7" w:rsidP="00086C2A">
      <w:pPr>
        <w:rPr>
          <w:rFonts w:ascii="Times New Roman" w:hAnsi="Times New Roman" w:cs="Times New Roman"/>
          <w:b/>
          <w:sz w:val="24"/>
          <w:szCs w:val="24"/>
        </w:rPr>
      </w:pPr>
    </w:p>
    <w:p w14:paraId="029BF748" w14:textId="77777777" w:rsidR="00CB5CA7" w:rsidRPr="00C6154C" w:rsidRDefault="00CB5CA7" w:rsidP="00086C2A">
      <w:pPr>
        <w:rPr>
          <w:rFonts w:ascii="Times New Roman" w:hAnsi="Times New Roman" w:cs="Times New Roman"/>
          <w:b/>
          <w:sz w:val="24"/>
          <w:szCs w:val="24"/>
        </w:rPr>
      </w:pPr>
    </w:p>
    <w:p w14:paraId="53BB82AC" w14:textId="77777777" w:rsidR="00CB5CA7" w:rsidRPr="00C6154C" w:rsidRDefault="00CB5CA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154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1FE2D58" w14:textId="77777777" w:rsidR="00FB609F" w:rsidRPr="00C6154C" w:rsidRDefault="00FB609F" w:rsidP="00086C2A">
      <w:pPr>
        <w:rPr>
          <w:rFonts w:ascii="Times New Roman" w:hAnsi="Times New Roman" w:cs="Times New Roman"/>
          <w:b/>
          <w:sz w:val="24"/>
          <w:szCs w:val="24"/>
        </w:rPr>
        <w:sectPr w:rsidR="00FB609F" w:rsidRPr="00C6154C" w:rsidSect="00FB609F">
          <w:pgSz w:w="11906" w:h="16838"/>
          <w:pgMar w:top="1440" w:right="1797" w:bottom="1440" w:left="1797" w:header="851" w:footer="992" w:gutter="0"/>
          <w:pgBorders w:offsetFrom="page">
            <w:top w:val="single" w:sz="4" w:space="24" w:color="auto"/>
          </w:pgBorders>
          <w:cols w:space="425"/>
          <w:docGrid w:type="lines" w:linePitch="312"/>
        </w:sectPr>
      </w:pPr>
    </w:p>
    <w:p w14:paraId="11343A2B" w14:textId="0F645E11" w:rsidR="00086C2A" w:rsidRPr="00C6154C" w:rsidRDefault="00442541" w:rsidP="00086C2A">
      <w:pPr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FE146C" w:rsidRPr="00C6154C">
        <w:rPr>
          <w:rFonts w:ascii="Times New Roman" w:hAnsi="Times New Roman" w:cs="Times New Roman"/>
          <w:b/>
          <w:sz w:val="24"/>
          <w:szCs w:val="24"/>
        </w:rPr>
        <w:t>Table 2</w:t>
      </w:r>
      <w:r w:rsidR="00FE146C" w:rsidRPr="00C6154C">
        <w:rPr>
          <w:rFonts w:ascii="Times New Roman" w:hAnsi="Times New Roman" w:cs="Times New Roman"/>
          <w:sz w:val="24"/>
          <w:szCs w:val="24"/>
        </w:rPr>
        <w:t>.</w:t>
      </w:r>
      <w:r w:rsidR="00086C2A" w:rsidRPr="00C6154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5911201"/>
      <w:r w:rsidR="00086C2A" w:rsidRPr="00C6154C">
        <w:rPr>
          <w:rFonts w:ascii="Times New Roman" w:hAnsi="Times New Roman" w:cs="Times New Roman"/>
          <w:sz w:val="24"/>
          <w:szCs w:val="24"/>
        </w:rPr>
        <w:t>Univariate</w:t>
      </w:r>
      <w:r w:rsidR="00C83DB3" w:rsidRPr="00C6154C">
        <w:rPr>
          <w:rFonts w:ascii="Times New Roman" w:hAnsi="Times New Roman" w:cs="Times New Roman"/>
          <w:sz w:val="24"/>
          <w:szCs w:val="24"/>
        </w:rPr>
        <w:t xml:space="preserve"> and multivariate </w:t>
      </w:r>
      <w:r w:rsidR="00086C2A" w:rsidRPr="00C6154C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305697" w:rsidRPr="00C6154C">
        <w:rPr>
          <w:rFonts w:ascii="Times New Roman" w:hAnsi="Times New Roman" w:cs="Times New Roman"/>
          <w:sz w:val="24"/>
          <w:szCs w:val="24"/>
        </w:rPr>
        <w:t xml:space="preserve">prognostic factors associated with </w:t>
      </w:r>
      <w:r w:rsidR="00FC3F14" w:rsidRPr="00C6154C">
        <w:rPr>
          <w:rFonts w:ascii="Times New Roman" w:hAnsi="Times New Roman" w:cs="Times New Roman"/>
          <w:sz w:val="24"/>
          <w:szCs w:val="24"/>
        </w:rPr>
        <w:t>p</w:t>
      </w:r>
      <w:r w:rsidR="00305697" w:rsidRPr="00C6154C">
        <w:rPr>
          <w:rFonts w:ascii="Times New Roman" w:hAnsi="Times New Roman" w:cs="Times New Roman"/>
          <w:sz w:val="24"/>
          <w:szCs w:val="24"/>
        </w:rPr>
        <w:t>rogression</w:t>
      </w:r>
      <w:r w:rsidR="00FC3F14" w:rsidRPr="00C6154C">
        <w:rPr>
          <w:rFonts w:ascii="Times New Roman" w:hAnsi="Times New Roman" w:cs="Times New Roman"/>
          <w:sz w:val="24"/>
          <w:szCs w:val="24"/>
        </w:rPr>
        <w:t>-</w:t>
      </w:r>
      <w:r w:rsidR="00305697" w:rsidRPr="00C6154C">
        <w:rPr>
          <w:rFonts w:ascii="Times New Roman" w:hAnsi="Times New Roman" w:cs="Times New Roman"/>
          <w:sz w:val="24"/>
          <w:szCs w:val="24"/>
        </w:rPr>
        <w:t>free survival</w:t>
      </w:r>
      <w:r w:rsidR="00086C2A" w:rsidRPr="00C6154C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1" w:name="_Hlk85911130"/>
      <w:r w:rsidR="00FC3F14" w:rsidRPr="00C6154C">
        <w:rPr>
          <w:rFonts w:ascii="Times New Roman" w:hAnsi="Times New Roman" w:cs="Times New Roman"/>
          <w:sz w:val="24"/>
          <w:szCs w:val="24"/>
        </w:rPr>
        <w:t>o</w:t>
      </w:r>
      <w:r w:rsidR="00305697" w:rsidRPr="00C6154C">
        <w:rPr>
          <w:rFonts w:ascii="Times New Roman" w:hAnsi="Times New Roman" w:cs="Times New Roman"/>
          <w:sz w:val="24"/>
          <w:szCs w:val="24"/>
        </w:rPr>
        <w:t>verall survival</w:t>
      </w:r>
      <w:bookmarkEnd w:id="1"/>
      <w:r w:rsidR="00305697" w:rsidRPr="00C6154C" w:rsidDel="00305697">
        <w:rPr>
          <w:rFonts w:ascii="Times New Roman" w:hAnsi="Times New Roman" w:cs="Times New Roman"/>
          <w:sz w:val="24"/>
          <w:szCs w:val="24"/>
        </w:rPr>
        <w:t xml:space="preserve"> </w:t>
      </w:r>
      <w:r w:rsidR="00086C2A" w:rsidRPr="00C6154C">
        <w:rPr>
          <w:rFonts w:ascii="Times New Roman" w:hAnsi="Times New Roman" w:cs="Times New Roman"/>
          <w:sz w:val="24"/>
          <w:szCs w:val="24"/>
        </w:rPr>
        <w:t>in the combined cohort.</w:t>
      </w:r>
      <w:bookmarkEnd w:id="0"/>
    </w:p>
    <w:p w14:paraId="5228CCF9" w14:textId="77777777" w:rsidR="00881F55" w:rsidRPr="00C6154C" w:rsidRDefault="00881F55" w:rsidP="00086C2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3892" w:type="dxa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992"/>
        <w:gridCol w:w="1418"/>
        <w:gridCol w:w="1134"/>
        <w:gridCol w:w="142"/>
        <w:gridCol w:w="1559"/>
        <w:gridCol w:w="850"/>
        <w:gridCol w:w="1418"/>
        <w:gridCol w:w="991"/>
        <w:gridCol w:w="143"/>
      </w:tblGrid>
      <w:tr w:rsidR="00D40191" w:rsidRPr="00C6154C" w14:paraId="6E6E49D5" w14:textId="4BC9F533" w:rsidTr="00C83DB3"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14:paraId="33D245A7" w14:textId="327A4563" w:rsidR="00D40191" w:rsidRPr="00C6154C" w:rsidRDefault="00C83DB3" w:rsidP="00F15D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52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49D6280" w14:textId="0E9F76AF" w:rsidR="00D40191" w:rsidRPr="00C6154C" w:rsidRDefault="00D40191" w:rsidP="00F15DD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Progression free survival</w:t>
            </w:r>
          </w:p>
        </w:tc>
        <w:tc>
          <w:tcPr>
            <w:tcW w:w="496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DD08331" w14:textId="284910F1" w:rsidR="00D40191" w:rsidRPr="00C6154C" w:rsidRDefault="00D40191" w:rsidP="00F15D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154C">
              <w:rPr>
                <w:rFonts w:ascii="Times New Roman" w:hAnsi="Times New Roman" w:cs="Times New Roman"/>
                <w:b/>
              </w:rPr>
              <w:t>Overall survival</w:t>
            </w:r>
          </w:p>
        </w:tc>
      </w:tr>
      <w:tr w:rsidR="00770EA5" w:rsidRPr="00C6154C" w14:paraId="35472918" w14:textId="6345A439" w:rsidTr="00DF59D8">
        <w:trPr>
          <w:gridAfter w:val="1"/>
          <w:wAfter w:w="143" w:type="dxa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14:paraId="615399C6" w14:textId="77777777" w:rsidR="00770EA5" w:rsidRPr="00C6154C" w:rsidRDefault="00770EA5" w:rsidP="00D546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7FFECA" w14:textId="3A0EF7D4" w:rsidR="00770EA5" w:rsidRPr="00C6154C" w:rsidRDefault="00770EA5" w:rsidP="00770E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7C1FC1" w14:textId="1D494B50" w:rsidR="00770EA5" w:rsidRPr="00C6154C" w:rsidRDefault="00770EA5" w:rsidP="00D546E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52DAF71E" w14:textId="4DE8C98A" w:rsidR="00770EA5" w:rsidRPr="00C6154C" w:rsidRDefault="00770EA5" w:rsidP="00D546ED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3259" w:type="dxa"/>
            <w:gridSpan w:val="3"/>
            <w:tcBorders>
              <w:left w:val="nil"/>
              <w:bottom w:val="nil"/>
              <w:right w:val="nil"/>
            </w:tcBorders>
          </w:tcPr>
          <w:p w14:paraId="7A202DDA" w14:textId="77777777" w:rsidR="00770EA5" w:rsidRPr="00C6154C" w:rsidRDefault="00770EA5" w:rsidP="00D546ED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</w:tr>
      <w:tr w:rsidR="00770EA5" w:rsidRPr="00C6154C" w14:paraId="5D6C56CD" w14:textId="596F22C7" w:rsidTr="00DF59D8"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14:paraId="1BA84424" w14:textId="77777777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4ACC42" w14:textId="5883278A" w:rsidR="00770EA5" w:rsidRPr="00C6154C" w:rsidRDefault="00770EA5" w:rsidP="00C83DB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CF6CD8E" w14:textId="6B831C04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ACF912A" w14:textId="75D7F0EB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95%C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B43D786" w14:textId="5E59932B" w:rsidR="00770EA5" w:rsidRPr="00C6154C" w:rsidRDefault="00770EA5" w:rsidP="00C83DB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8AD75" w14:textId="42191D3B" w:rsidR="00770EA5" w:rsidRPr="00C6154C" w:rsidRDefault="00770EA5" w:rsidP="00C83DB3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2C33606" w14:textId="774DA9D3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0E691E0" w14:textId="472171CF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95%CI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17960444" w14:textId="5B5AF933" w:rsidR="00770EA5" w:rsidRPr="00C6154C" w:rsidRDefault="00C83DB3" w:rsidP="00F23128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</w:p>
        </w:tc>
      </w:tr>
      <w:tr w:rsidR="00770EA5" w:rsidRPr="00C6154C" w14:paraId="6B405CCB" w14:textId="712E5242" w:rsidTr="00DF59D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F9D31B" w14:textId="2F5E6653" w:rsidR="00770EA5" w:rsidRPr="00C6154C" w:rsidRDefault="00770EA5" w:rsidP="00D40191">
            <w:pPr>
              <w:rPr>
                <w:rFonts w:ascii="Times New Roman" w:hAnsi="Times New Roman" w:cs="Times New Roman"/>
                <w:szCs w:val="21"/>
              </w:rPr>
            </w:pPr>
            <w:bookmarkStart w:id="2" w:name="_Hlk39431573"/>
            <w:r w:rsidRPr="00C6154C">
              <w:rPr>
                <w:rFonts w:ascii="Times New Roman" w:hAnsi="Times New Roman" w:cs="Times New Roman"/>
                <w:szCs w:val="21"/>
              </w:rPr>
              <w:t>Age</w:t>
            </w:r>
            <w:r w:rsidR="00C61E4D" w:rsidRPr="00C615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154C">
              <w:rPr>
                <w:rFonts w:ascii="Times New Roman" w:hAnsi="Times New Roman" w:cs="Times New Roman"/>
                <w:szCs w:val="21"/>
              </w:rPr>
              <w:t>(&lt;40</w:t>
            </w:r>
            <w:r w:rsidR="005B678D" w:rsidRPr="00C615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154C">
              <w:rPr>
                <w:rFonts w:ascii="Times New Roman" w:hAnsi="Times New Roman" w:cs="Times New Roman"/>
                <w:szCs w:val="21"/>
              </w:rPr>
              <w:t>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247652" w14:textId="05DBEAC0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BF485" w14:textId="46025FCC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C35D3A" w14:textId="7777777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75AFFA" w14:textId="7CA7F09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EB3E16" w14:textId="6AAB022E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99B20" w14:textId="07D56035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EEEF8" w14:textId="7777777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16989A" w14:textId="76B7E522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70EA5" w:rsidRPr="00C6154C" w14:paraId="13EAA69B" w14:textId="12E911B5" w:rsidTr="00DF59D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34C6B8" w14:textId="78CE2774" w:rsidR="00770EA5" w:rsidRPr="00C6154C" w:rsidRDefault="00770EA5" w:rsidP="00D40191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Menopausal status</w:t>
            </w:r>
            <w:r w:rsidR="00A90E52" w:rsidRPr="00C615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154C">
              <w:rPr>
                <w:rFonts w:ascii="Times New Roman" w:hAnsi="Times New Roman" w:cs="Times New Roman"/>
                <w:szCs w:val="21"/>
              </w:rPr>
              <w:t>(premenopausa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B834C5" w14:textId="2BCE5A26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CD3EB0" w14:textId="6421F0C8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B6D5DD" w14:textId="7777777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55B1F6" w14:textId="7E512BC2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21218B" w14:textId="3D7F9FAA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0AF4E" w14:textId="1FD88C4D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216F08" w14:textId="7777777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59045B" w14:textId="07DE4EA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70EA5" w:rsidRPr="00C6154C" w14:paraId="2769452F" w14:textId="7C08C1FD" w:rsidTr="00DF59D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6326B" w14:textId="77777777" w:rsidR="00770EA5" w:rsidRPr="00C6154C" w:rsidRDefault="00770EA5" w:rsidP="00D401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Disease free interval (&lt;1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C90FDC" w14:textId="14CF968E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22E5C" w14:textId="051F1EBF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47C50" w14:textId="7777777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43A3D" w14:textId="0B08B188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0A5F07" w14:textId="04BA00B2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C6076" w14:textId="518B1E8B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585070" w14:textId="77777777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070A2E" w14:textId="767C1589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2"/>
      <w:tr w:rsidR="00770EA5" w:rsidRPr="00C6154C" w14:paraId="51BEAC81" w14:textId="641E8FE7" w:rsidTr="00DF59D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FD3AD" w14:textId="4739F90B" w:rsidR="00770EA5" w:rsidRPr="00C6154C" w:rsidRDefault="00770EA5" w:rsidP="00F231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umber of metastatic sites (≥3 si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B83EC9" w14:textId="03A65D12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4D5B92" w14:textId="6286F6B4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2737BF" w14:textId="52EEAE3D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 xml:space="preserve"> 0.356-0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2C4982" w14:textId="2856B36C" w:rsidR="00770EA5" w:rsidRPr="00C6154C" w:rsidRDefault="008F1ABF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770EA5" w:rsidRPr="00C6154C">
              <w:rPr>
                <w:rFonts w:ascii="Times New Roman" w:hAnsi="Times New Roman" w:cs="Times New Roman"/>
                <w:b/>
                <w:szCs w:val="21"/>
              </w:rPr>
              <w:t>0.002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6F7241" w14:textId="204D3550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F12B0" w14:textId="1855BEA1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 xml:space="preserve">0.29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A1421" w14:textId="62C51EB3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166-0.5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3813D" w14:textId="4D02F343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</w:tr>
      <w:tr w:rsidR="00770EA5" w:rsidRPr="00C6154C" w14:paraId="3EA6DDBE" w14:textId="6701BF59" w:rsidTr="00DF59D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CC11C" w14:textId="54C8E3B7" w:rsidR="00770EA5" w:rsidRPr="00C6154C" w:rsidRDefault="00770EA5" w:rsidP="00F23128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Lung metastasis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90666" w14:textId="1BC850A8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372582" w14:textId="70D3F02D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B35E17" w14:textId="77777777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C40D26" w14:textId="053B29D6" w:rsidR="00770EA5" w:rsidRPr="00C6154C" w:rsidRDefault="00487B5A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  <w:r w:rsidRPr="00C6154C" w:rsidDel="00487B5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F6F193" w14:textId="4B420AF8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9E8924" w14:textId="3C26BE1C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39078" w14:textId="77777777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6B065" w14:textId="115323CE" w:rsidR="00770EA5" w:rsidRPr="00C6154C" w:rsidRDefault="00770EA5" w:rsidP="00F2312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770EA5" w:rsidRPr="00C6154C" w14:paraId="7156B22D" w14:textId="0679DE39" w:rsidTr="00DF59D8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5A2FC" w14:textId="359474BE" w:rsidR="00770EA5" w:rsidRPr="00C6154C" w:rsidRDefault="00770EA5" w:rsidP="00D40191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Liver metastasis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A52AB" w14:textId="49C097B6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626201" w14:textId="07959BC6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0EB9F3" w14:textId="5B0AFC23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394-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8145D2" w14:textId="212DF9D2" w:rsidR="00770EA5" w:rsidRPr="00C6154C" w:rsidRDefault="008F1ABF" w:rsidP="00D401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487B5A" w:rsidRPr="00C6154C">
              <w:rPr>
                <w:rFonts w:ascii="Times New Roman" w:hAnsi="Times New Roman" w:cs="Times New Roman"/>
                <w:b/>
                <w:szCs w:val="21"/>
              </w:rPr>
              <w:t>0.009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44B9B" w14:textId="51263993" w:rsidR="00770EA5" w:rsidRPr="00C6154C" w:rsidRDefault="008C225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0.01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5546C8" w14:textId="11334CFC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 xml:space="preserve">0.7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374248" w14:textId="2917608C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435-1.2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4EE7C8" w14:textId="23B8879F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244</w:t>
            </w:r>
          </w:p>
        </w:tc>
      </w:tr>
      <w:tr w:rsidR="00770EA5" w:rsidRPr="00C6154C" w14:paraId="7B330F52" w14:textId="4A1EAA8A" w:rsidTr="00DF59D8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FE6541" w14:textId="53885418" w:rsidR="00770EA5" w:rsidRPr="00C6154C" w:rsidRDefault="00770EA5" w:rsidP="00D401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SNORD33 (low express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7F40A9" w14:textId="2D9D5FDA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E06943" w14:textId="4B62792B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C04ABF" w14:textId="79F02454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 xml:space="preserve"> 0.351-0.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9C7117" w14:textId="0972ECC4" w:rsidR="00770EA5" w:rsidRPr="00C6154C" w:rsidRDefault="00C83DB3" w:rsidP="00D401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&lt;0.001*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EFD9E2" w14:textId="464088B4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0.01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86AAD7" w14:textId="06E25C9A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7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8E4307" w14:textId="33DFE2A6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469-1.16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814388" w14:textId="7937B66D" w:rsidR="00770EA5" w:rsidRPr="00C6154C" w:rsidRDefault="00770EA5" w:rsidP="00D4019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</w:tbl>
    <w:p w14:paraId="70DFB0C7" w14:textId="77777777" w:rsidR="00086C2A" w:rsidRPr="00C6154C" w:rsidRDefault="00086C2A" w:rsidP="00086C2A">
      <w:pPr>
        <w:rPr>
          <w:rFonts w:ascii="Times New Roman" w:hAnsi="Times New Roman" w:cs="Times New Roman"/>
          <w:szCs w:val="21"/>
        </w:rPr>
      </w:pPr>
    </w:p>
    <w:p w14:paraId="6981740B" w14:textId="168B838D" w:rsidR="00F15DD5" w:rsidRPr="00C6154C" w:rsidRDefault="00F15DD5" w:rsidP="00F15DD5">
      <w:pPr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>Cox proportional hazards regression model was used in univariate analysis. Bold items were considered statistically signi</w:t>
      </w:r>
      <w:r w:rsidRPr="00C6154C">
        <w:rPr>
          <w:rFonts w:ascii="Times New Roman" w:eastAsia="AdvOT82c4f4c4+fb" w:hAnsi="Times New Roman" w:cs="Times New Roman"/>
          <w:kern w:val="0"/>
          <w:sz w:val="24"/>
          <w:szCs w:val="24"/>
        </w:rPr>
        <w:t>fi</w:t>
      </w: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 xml:space="preserve">cant. </w:t>
      </w:r>
      <w:r w:rsidRPr="00C6154C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01426A34" w14:textId="77777777" w:rsidR="00F15DD5" w:rsidRPr="00C6154C" w:rsidRDefault="00F15D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hAnsi="Times New Roman" w:cs="Times New Roman"/>
          <w:sz w:val="24"/>
          <w:szCs w:val="24"/>
        </w:rPr>
        <w:br w:type="page"/>
      </w:r>
    </w:p>
    <w:p w14:paraId="26D1A7E9" w14:textId="77777777" w:rsidR="00FB609F" w:rsidRPr="00C6154C" w:rsidRDefault="00FB609F" w:rsidP="00086C2A">
      <w:pPr>
        <w:rPr>
          <w:rFonts w:ascii="Times New Roman" w:hAnsi="Times New Roman" w:cs="Times New Roman"/>
          <w:b/>
          <w:sz w:val="24"/>
          <w:szCs w:val="24"/>
        </w:rPr>
        <w:sectPr w:rsidR="00FB609F" w:rsidRPr="00C6154C" w:rsidSect="00FB609F">
          <w:pgSz w:w="16838" w:h="11906" w:orient="landscape"/>
          <w:pgMar w:top="1797" w:right="1440" w:bottom="1797" w:left="1440" w:header="851" w:footer="992" w:gutter="0"/>
          <w:pgBorders w:offsetFrom="page">
            <w:top w:val="single" w:sz="4" w:space="24" w:color="auto"/>
          </w:pgBorders>
          <w:cols w:space="425"/>
          <w:docGrid w:type="linesAndChars" w:linePitch="312"/>
        </w:sectPr>
      </w:pPr>
    </w:p>
    <w:p w14:paraId="69010E60" w14:textId="5BC5FE9D" w:rsidR="00086C2A" w:rsidRPr="00C6154C" w:rsidRDefault="00442541" w:rsidP="00086C2A">
      <w:pPr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086C2A" w:rsidRPr="00C6154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2255" w:rsidRPr="00C6154C">
        <w:rPr>
          <w:rFonts w:ascii="Times New Roman" w:hAnsi="Times New Roman" w:cs="Times New Roman"/>
          <w:b/>
          <w:sz w:val="24"/>
          <w:szCs w:val="24"/>
        </w:rPr>
        <w:t>3</w:t>
      </w:r>
      <w:r w:rsidR="00086C2A" w:rsidRPr="00C6154C">
        <w:rPr>
          <w:rFonts w:ascii="Times New Roman" w:hAnsi="Times New Roman" w:cs="Times New Roman"/>
          <w:b/>
          <w:sz w:val="24"/>
          <w:szCs w:val="24"/>
        </w:rPr>
        <w:t>.</w:t>
      </w:r>
      <w:r w:rsidR="00086C2A" w:rsidRPr="00C6154C">
        <w:rPr>
          <w:rFonts w:ascii="Times New Roman" w:hAnsi="Times New Roman" w:cs="Times New Roman"/>
          <w:sz w:val="24"/>
          <w:szCs w:val="24"/>
        </w:rPr>
        <w:t xml:space="preserve"> Baseline characteristics in </w:t>
      </w:r>
      <w:r w:rsidR="00751BD2" w:rsidRPr="00C6154C">
        <w:rPr>
          <w:rFonts w:ascii="Times New Roman" w:hAnsi="Times New Roman" w:cs="Times New Roman"/>
          <w:sz w:val="24"/>
          <w:szCs w:val="24"/>
        </w:rPr>
        <w:t xml:space="preserve">mTNBC </w:t>
      </w:r>
      <w:r w:rsidR="00086C2A" w:rsidRPr="00C6154C">
        <w:rPr>
          <w:rFonts w:ascii="Times New Roman" w:hAnsi="Times New Roman" w:cs="Times New Roman"/>
          <w:sz w:val="24"/>
          <w:szCs w:val="24"/>
        </w:rPr>
        <w:t xml:space="preserve">patients received first-line </w:t>
      </w:r>
      <w:r w:rsidR="00EA052B" w:rsidRPr="00C6154C">
        <w:rPr>
          <w:rFonts w:ascii="Times New Roman" w:hAnsi="Times New Roman" w:cs="Times New Roman"/>
          <w:sz w:val="24"/>
          <w:szCs w:val="24"/>
        </w:rPr>
        <w:t>non-</w:t>
      </w:r>
      <w:r w:rsidR="00086C2A" w:rsidRPr="00C6154C">
        <w:rPr>
          <w:rFonts w:ascii="Times New Roman" w:hAnsi="Times New Roman" w:cs="Times New Roman"/>
          <w:sz w:val="24"/>
          <w:szCs w:val="24"/>
        </w:rPr>
        <w:t xml:space="preserve">platinum-containing regimens. </w:t>
      </w:r>
    </w:p>
    <w:p w14:paraId="1904794F" w14:textId="77777777" w:rsidR="00A56869" w:rsidRPr="00C6154C" w:rsidRDefault="00A56869" w:rsidP="00086C2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6242" w:type="dxa"/>
        <w:tblInd w:w="1040" w:type="dxa"/>
        <w:tblLayout w:type="fixed"/>
        <w:tblLook w:val="04A0" w:firstRow="1" w:lastRow="0" w:firstColumn="1" w:lastColumn="0" w:noHBand="0" w:noVBand="1"/>
      </w:tblPr>
      <w:tblGrid>
        <w:gridCol w:w="2840"/>
        <w:gridCol w:w="1276"/>
        <w:gridCol w:w="851"/>
        <w:gridCol w:w="1275"/>
      </w:tblGrid>
      <w:tr w:rsidR="006E1E11" w:rsidRPr="00C6154C" w14:paraId="06779C6B" w14:textId="77777777" w:rsidTr="00A56869">
        <w:tc>
          <w:tcPr>
            <w:tcW w:w="2840" w:type="dxa"/>
            <w:vMerge w:val="restart"/>
            <w:tcBorders>
              <w:left w:val="nil"/>
              <w:right w:val="nil"/>
            </w:tcBorders>
            <w:vAlign w:val="center"/>
          </w:tcPr>
          <w:p w14:paraId="23A05EBC" w14:textId="576A783D" w:rsidR="006E1E11" w:rsidRPr="00C6154C" w:rsidRDefault="003F5DF4" w:rsidP="003F5DF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</w:rPr>
              <w:t>Clinicopathologic characteristics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D08309A" w14:textId="1E449D23" w:rsidR="006E1E11" w:rsidRPr="00C6154C" w:rsidRDefault="006E1E11" w:rsidP="006E1E1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SNORD33 expression</w:t>
            </w:r>
          </w:p>
        </w:tc>
      </w:tr>
      <w:tr w:rsidR="006E1E11" w:rsidRPr="00C6154C" w14:paraId="21478429" w14:textId="77777777" w:rsidTr="00A56869">
        <w:trPr>
          <w:trHeight w:val="330"/>
        </w:trPr>
        <w:tc>
          <w:tcPr>
            <w:tcW w:w="2840" w:type="dxa"/>
            <w:vMerge/>
            <w:tcBorders>
              <w:left w:val="nil"/>
              <w:bottom w:val="nil"/>
              <w:right w:val="nil"/>
            </w:tcBorders>
          </w:tcPr>
          <w:p w14:paraId="35B876CF" w14:textId="496AED1B" w:rsidR="006E1E11" w:rsidRPr="00C6154C" w:rsidRDefault="006E1E11" w:rsidP="001455D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0B2B70C" w14:textId="77777777" w:rsidR="006E1E11" w:rsidRPr="00C6154C" w:rsidRDefault="006E1E11" w:rsidP="00A568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high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32504A6" w14:textId="77777777" w:rsidR="006E1E11" w:rsidRPr="00C6154C" w:rsidRDefault="006E1E11" w:rsidP="00A568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low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E30447A" w14:textId="77777777" w:rsidR="006E1E11" w:rsidRPr="00C6154C" w:rsidRDefault="006E1E11" w:rsidP="00A5686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EA052B" w:rsidRPr="00C6154C" w14:paraId="6FFD6A36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5DAAE" w14:textId="512FB648" w:rsidR="00EA052B" w:rsidRPr="00C6154C" w:rsidRDefault="00EA052B" w:rsidP="00EA052B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Age (year</w:t>
            </w:r>
            <w:r w:rsidR="0042265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615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C3317C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E2794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51482F" w14:textId="7C31F09A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0D0F23DC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E092A0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65EB74" w14:textId="4FF25394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068720" w14:textId="447D15F4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7AA321" w14:textId="78BE83DF" w:rsidR="00EA052B" w:rsidRPr="00C6154C" w:rsidRDefault="008C2255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053</w:t>
            </w:r>
          </w:p>
        </w:tc>
      </w:tr>
      <w:tr w:rsidR="00EA052B" w:rsidRPr="00C6154C" w14:paraId="02CCDE6B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DF5F41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≥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55FA28" w14:textId="1B825F7D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6ABD8E" w14:textId="5AFA3CCC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F6AF14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59BAB8C9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7D66C5" w14:textId="486C2EFC" w:rsidR="00EA052B" w:rsidRPr="00C6154C" w:rsidRDefault="00EA052B" w:rsidP="00EA052B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Menopaus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DC5A60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83F84C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D94795" w14:textId="22E8329E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7974FBE5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FED07" w14:textId="64CBA083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Premenopau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4528F7" w14:textId="7B00C0FD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17CA6" w14:textId="6E88B659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7BBF5" w14:textId="38999798" w:rsidR="00EA052B" w:rsidRPr="00C6154C" w:rsidRDefault="008C2255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661</w:t>
            </w:r>
          </w:p>
        </w:tc>
      </w:tr>
      <w:tr w:rsidR="00EA052B" w:rsidRPr="00C6154C" w14:paraId="205E1F93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F08531" w14:textId="259EE96C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Postmenopaus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26C2A" w14:textId="65469124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</w:t>
            </w:r>
            <w:r w:rsidR="009670B1" w:rsidRPr="00C6154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6C460D" w14:textId="08AFAF9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C81C72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4B259C98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EE13C2" w14:textId="77777777" w:rsidR="00EA052B" w:rsidRPr="00C6154C" w:rsidRDefault="00EA052B" w:rsidP="00EA052B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Disease free inter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8CCA6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FC79C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A97435" w14:textId="43B84176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67475613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F54796" w14:textId="18F1C205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C8338F" w14:textId="5557B39D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EEEB5" w14:textId="2E7C2D75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C875F7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061BCD60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E05A6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&lt;1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EB769D" w14:textId="36EF3613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323F8D" w14:textId="48187BCD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BCC7E2" w14:textId="0EB42D21" w:rsidR="00EA052B" w:rsidRPr="00C6154C" w:rsidRDefault="008C2255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375</w:t>
            </w:r>
          </w:p>
        </w:tc>
      </w:tr>
      <w:tr w:rsidR="00EA052B" w:rsidRPr="00C6154C" w14:paraId="20520E22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A2889B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≥1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5F8D02" w14:textId="676F0B6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B15262" w14:textId="0E4554DC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2261C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17525DE2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4E2F4" w14:textId="77777777" w:rsidR="00EA052B" w:rsidRPr="00C6154C" w:rsidRDefault="00EA052B" w:rsidP="00EA052B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umber of metastatic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B371BF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1F94B0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97F7C9" w14:textId="7B7E97EB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13775697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E876C0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080CF" w14:textId="0E2617BF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FA75F7" w14:textId="02256798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C6CBB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240262C2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419BD8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4A820" w14:textId="62221D3B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B2BABB" w14:textId="0C9AFCA3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B24903" w14:textId="4297041D" w:rsidR="00EA052B" w:rsidRPr="00C6154C" w:rsidRDefault="008C2255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EA052B" w:rsidRPr="00C6154C" w14:paraId="2514EF7D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37F5A" w14:textId="2B1A51A8" w:rsidR="00EA052B" w:rsidRPr="00C6154C" w:rsidRDefault="0040492A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≥</w:t>
            </w:r>
            <w:r w:rsidR="00EA052B" w:rsidRPr="00C6154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94F20" w14:textId="4E5F6826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AD57A4" w14:textId="40BF036D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80054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2B6C47CF" w14:textId="77777777" w:rsidTr="00A56869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34658E" w14:textId="77777777" w:rsidR="00EA052B" w:rsidRPr="00C6154C" w:rsidRDefault="00EA052B" w:rsidP="00EA052B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Visceral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28B595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AC310" w14:textId="77777777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A9FD8D" w14:textId="36859C2F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A052B" w:rsidRPr="00C6154C" w14:paraId="180F3D83" w14:textId="77777777" w:rsidTr="001A36CF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B925C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Liver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ABC2B" w14:textId="619D0B76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1BB6E" w14:textId="4B2356AA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501D8A" w14:textId="5FEF58E3" w:rsidR="00EA052B" w:rsidRPr="00C6154C" w:rsidRDefault="008C2255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502</w:t>
            </w:r>
          </w:p>
        </w:tc>
      </w:tr>
      <w:tr w:rsidR="00EA052B" w:rsidRPr="00C6154C" w14:paraId="000EA01C" w14:textId="77777777" w:rsidTr="001A36CF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B78C9B" w14:textId="77777777" w:rsidR="00EA052B" w:rsidRPr="00C6154C" w:rsidRDefault="00EA052B" w:rsidP="00A56869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Lung metasta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99CAC2" w14:textId="31F5D441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045404" w14:textId="2D0E67CD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17C157" w14:textId="4B494AE0" w:rsidR="00EA052B" w:rsidRPr="00C6154C" w:rsidRDefault="00EA052B" w:rsidP="00A568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833</w:t>
            </w:r>
          </w:p>
        </w:tc>
      </w:tr>
    </w:tbl>
    <w:p w14:paraId="4C21075F" w14:textId="338B29E4" w:rsidR="00EA052B" w:rsidRPr="00C6154C" w:rsidRDefault="00EA052B" w:rsidP="00EA052B">
      <w:pPr>
        <w:rPr>
          <w:rFonts w:ascii="Times New Roman" w:hAnsi="Times New Roman" w:cs="Times New Roman"/>
        </w:rPr>
      </w:pPr>
    </w:p>
    <w:p w14:paraId="7CD2D429" w14:textId="3FAB98BF" w:rsidR="00442541" w:rsidRPr="00C6154C" w:rsidRDefault="00A56869" w:rsidP="00EA052B">
      <w:pPr>
        <w:rPr>
          <w:rFonts w:ascii="Times New Roman" w:hAnsi="Times New Roman" w:cs="Times New Roman"/>
        </w:rPr>
      </w:pP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 xml:space="preserve">Pearson </w:t>
      </w:r>
      <w:r w:rsidRPr="00C6154C">
        <w:rPr>
          <w:rFonts w:ascii="Times New Roman" w:eastAsia="AdvTT05cc2067+03" w:hAnsi="Times New Roman" w:cs="Times New Roman"/>
          <w:kern w:val="0"/>
          <w:sz w:val="24"/>
          <w:szCs w:val="24"/>
        </w:rPr>
        <w:t>χ</w:t>
      </w:r>
      <w:r w:rsidRPr="00C6154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 xml:space="preserve"> tests for all analyses. </w:t>
      </w:r>
    </w:p>
    <w:p w14:paraId="1A958C98" w14:textId="763F599D" w:rsidR="00442541" w:rsidRPr="00C6154C" w:rsidRDefault="00442541" w:rsidP="00EA052B">
      <w:pPr>
        <w:rPr>
          <w:rFonts w:ascii="Times New Roman" w:hAnsi="Times New Roman" w:cs="Times New Roman"/>
        </w:rPr>
      </w:pPr>
    </w:p>
    <w:p w14:paraId="1B212768" w14:textId="7AE817FD" w:rsidR="00CC3AE2" w:rsidRPr="00C6154C" w:rsidRDefault="00CC3AE2">
      <w:pPr>
        <w:widowControl/>
        <w:jc w:val="left"/>
        <w:rPr>
          <w:rFonts w:ascii="Times New Roman" w:hAnsi="Times New Roman" w:cs="Times New Roman"/>
        </w:rPr>
      </w:pPr>
      <w:r w:rsidRPr="00C6154C">
        <w:rPr>
          <w:rFonts w:ascii="Times New Roman" w:hAnsi="Times New Roman" w:cs="Times New Roman"/>
        </w:rPr>
        <w:br w:type="page"/>
      </w:r>
    </w:p>
    <w:p w14:paraId="70236AFC" w14:textId="71D93CF3" w:rsidR="00CC3AE2" w:rsidRPr="00C6154C" w:rsidRDefault="00CC3AE2" w:rsidP="00CC3AE2">
      <w:pPr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F46B8" w:rsidRPr="00C6154C">
        <w:rPr>
          <w:rFonts w:ascii="Times New Roman" w:hAnsi="Times New Roman" w:cs="Times New Roman"/>
          <w:b/>
          <w:sz w:val="24"/>
          <w:szCs w:val="24"/>
        </w:rPr>
        <w:t>4</w:t>
      </w:r>
      <w:r w:rsidRPr="00C6154C">
        <w:rPr>
          <w:rFonts w:ascii="Times New Roman" w:hAnsi="Times New Roman" w:cs="Times New Roman"/>
          <w:b/>
          <w:sz w:val="24"/>
          <w:szCs w:val="24"/>
        </w:rPr>
        <w:t>.</w:t>
      </w:r>
      <w:r w:rsidRPr="00C6154C">
        <w:rPr>
          <w:rFonts w:ascii="Times New Roman" w:hAnsi="Times New Roman" w:cs="Times New Roman"/>
          <w:sz w:val="24"/>
          <w:szCs w:val="24"/>
        </w:rPr>
        <w:t xml:space="preserve"> </w:t>
      </w:r>
      <w:r w:rsidR="00281BBA" w:rsidRPr="00C6154C">
        <w:rPr>
          <w:rFonts w:ascii="Times New Roman" w:hAnsi="Times New Roman" w:cs="Times New Roman"/>
          <w:sz w:val="24"/>
          <w:szCs w:val="24"/>
        </w:rPr>
        <w:t>Baseline characteristics in lung adenocarcinoma patients received first-line platinum-containing regimens.</w:t>
      </w:r>
      <w:r w:rsidRPr="00C615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CC393D" w14:textId="77777777" w:rsidR="00CC3AE2" w:rsidRPr="00C6154C" w:rsidRDefault="00CC3AE2" w:rsidP="00CC3AE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364" w:type="dxa"/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1275"/>
        <w:gridCol w:w="1560"/>
      </w:tblGrid>
      <w:tr w:rsidR="00CC3AE2" w:rsidRPr="00C6154C" w14:paraId="4420467D" w14:textId="77777777" w:rsidTr="00C87981">
        <w:tc>
          <w:tcPr>
            <w:tcW w:w="4253" w:type="dxa"/>
            <w:vMerge w:val="restart"/>
            <w:tcBorders>
              <w:left w:val="nil"/>
              <w:right w:val="nil"/>
            </w:tcBorders>
            <w:vAlign w:val="center"/>
          </w:tcPr>
          <w:p w14:paraId="4ABC9E05" w14:textId="77777777" w:rsidR="00CC3AE2" w:rsidRPr="00C6154C" w:rsidRDefault="00CC3AE2" w:rsidP="00454B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</w:rPr>
              <w:t>Clinicopathologic characteristics</w:t>
            </w:r>
          </w:p>
        </w:tc>
        <w:tc>
          <w:tcPr>
            <w:tcW w:w="411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106FCE2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SNORD33 expression</w:t>
            </w:r>
          </w:p>
        </w:tc>
      </w:tr>
      <w:tr w:rsidR="00CC3AE2" w:rsidRPr="00C6154C" w14:paraId="1D82B9F0" w14:textId="77777777" w:rsidTr="00C87981">
        <w:trPr>
          <w:trHeight w:val="330"/>
        </w:trPr>
        <w:tc>
          <w:tcPr>
            <w:tcW w:w="4253" w:type="dxa"/>
            <w:vMerge/>
            <w:tcBorders>
              <w:left w:val="nil"/>
              <w:bottom w:val="nil"/>
              <w:right w:val="nil"/>
            </w:tcBorders>
          </w:tcPr>
          <w:p w14:paraId="253D01D4" w14:textId="77777777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7BE26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high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BA87E34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low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9FE5800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CC3AE2" w:rsidRPr="00C6154C" w14:paraId="41499DC4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240008" w14:textId="6E2C08F5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Age (year</w:t>
            </w:r>
            <w:r w:rsidR="0042265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C615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2168F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C85C1F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2C197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AE2" w:rsidRPr="00C6154C" w14:paraId="0F3E2817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362EDC" w14:textId="5F235413" w:rsidR="00CC3AE2" w:rsidRPr="00C6154C" w:rsidRDefault="00CC3AE2" w:rsidP="00CC3AE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&lt;</w:t>
            </w:r>
            <w:r w:rsidR="00FC52FF" w:rsidRPr="00C6154C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092C6" w14:textId="1BFCC1F4" w:rsidR="00CC3AE2" w:rsidRPr="00C6154C" w:rsidRDefault="00FC52FF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FBA281" w14:textId="5EF42517" w:rsidR="00CC3AE2" w:rsidRPr="00C6154C" w:rsidRDefault="00FC52FF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95E9FC" w14:textId="42E46C11" w:rsidR="00CC3AE2" w:rsidRPr="00C6154C" w:rsidRDefault="00CC3AE2" w:rsidP="00CC3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</w:t>
            </w:r>
            <w:r w:rsidR="00FC52FF" w:rsidRPr="00C6154C">
              <w:rPr>
                <w:rFonts w:ascii="Times New Roman" w:hAnsi="Times New Roman" w:cs="Times New Roman"/>
                <w:szCs w:val="21"/>
              </w:rPr>
              <w:t>185</w:t>
            </w:r>
          </w:p>
        </w:tc>
      </w:tr>
      <w:tr w:rsidR="00CC3AE2" w:rsidRPr="00C6154C" w14:paraId="30D4627F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94AF07" w14:textId="203270EF" w:rsidR="00CC3AE2" w:rsidRPr="00C6154C" w:rsidRDefault="00CC3AE2" w:rsidP="00CC3AE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≥</w:t>
            </w:r>
            <w:r w:rsidR="00FC52FF" w:rsidRPr="00C6154C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0B93FC" w14:textId="17707AF7" w:rsidR="00CC3AE2" w:rsidRPr="00C6154C" w:rsidRDefault="00FC52FF" w:rsidP="00CC3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38E85D" w14:textId="582B1FD5" w:rsidR="00CC3AE2" w:rsidRPr="00C6154C" w:rsidRDefault="00CC3AE2" w:rsidP="00CC3A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</w:t>
            </w:r>
            <w:r w:rsidR="00FC52FF" w:rsidRPr="00C6154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70C0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BD4" w:rsidRPr="00C6154C" w14:paraId="2691754A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37DB3" w14:textId="60C28392" w:rsidR="00454BD4" w:rsidRPr="00C6154C" w:rsidRDefault="00454BD4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8A1484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41F9A6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132C26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BD4" w:rsidRPr="00C6154C" w14:paraId="3EFE8C8D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D564D" w14:textId="740ADA88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F48736" w14:textId="5F1C902C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F40826" w14:textId="07F06B21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E95214" w14:textId="56064BC6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454BD4" w:rsidRPr="00C6154C" w14:paraId="45FE1E29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62DB68" w14:textId="2BD4AAE1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880AFB" w14:textId="33C7F63E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1A3618" w14:textId="0B617AE3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A1AAD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BD4" w:rsidRPr="00C6154C" w14:paraId="758F2B0F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D7F764" w14:textId="4C09701B" w:rsidR="00454BD4" w:rsidRPr="00C6154C" w:rsidRDefault="00454BD4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Previous systemic neoadjuvant/adjuvant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3A91C4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F6EF42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4595C3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BD4" w:rsidRPr="00C6154C" w14:paraId="2882D70E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73DAC2" w14:textId="2D8DD0E9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9C0524" w14:textId="775D2E15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7E068D" w14:textId="2A680EF9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CE2C35" w14:textId="0584E308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454BD4" w:rsidRPr="00C6154C" w14:paraId="100C712B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0F9D8" w14:textId="3546DB16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FDB16D" w14:textId="7BE77430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8C9A42" w14:textId="2430DC92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06B2F7" w14:textId="595AA550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AE2" w:rsidRPr="00C6154C" w14:paraId="4D5B3208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D07765" w14:textId="77777777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umber of metastatic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814240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D73BBC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B74C4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BD4" w:rsidRPr="00C6154C" w14:paraId="467527E4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9B4AE7" w14:textId="77777777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54C45" w14:textId="7EA79016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9BD06E" w14:textId="6F9B7931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7CBE0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BD4" w:rsidRPr="00C6154C" w14:paraId="06D453D4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835AA" w14:textId="77777777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7F7A72" w14:textId="23501A7F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895064" w14:textId="71A5AD9F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DDD22A" w14:textId="5BDA08E8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454BD4" w:rsidRPr="00C6154C" w14:paraId="1C340948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A092D5" w14:textId="77777777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2DAC4E" w14:textId="0DCC303E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37E547" w14:textId="1AA2461F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3D6CC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3AE2" w:rsidRPr="00C6154C" w14:paraId="30754BD6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54D957" w14:textId="77777777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Visceral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228B57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484CF0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C8634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BD4" w:rsidRPr="00C6154C" w14:paraId="7181EA05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42EE2F" w14:textId="4CAC19CB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Liver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87583" w14:textId="5EB8E4D6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106C5" w14:textId="762FDCBA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ED87DC" w14:textId="2533B67F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1.00</w:t>
            </w:r>
          </w:p>
        </w:tc>
      </w:tr>
      <w:tr w:rsidR="00454BD4" w:rsidRPr="00C6154C" w14:paraId="723F1C2C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FBBFA0" w14:textId="016671BE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Lung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F30FB4" w14:textId="4BECE168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AE372B" w14:textId="59902042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875119" w14:textId="093256C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1.00</w:t>
            </w:r>
          </w:p>
        </w:tc>
      </w:tr>
      <w:tr w:rsidR="00454BD4" w:rsidRPr="00C6154C" w14:paraId="1D871AB7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BF132F" w14:textId="0691C2C2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FD31C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629543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051F1A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BD4" w:rsidRPr="00C6154C" w14:paraId="7D2F2D4D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DE217" w14:textId="20E94008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EGFR mut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743BA" w14:textId="2F4A252F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2E1953" w14:textId="4A815158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8E6E6E" w14:textId="5E1A6B91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73</w:t>
            </w:r>
          </w:p>
        </w:tc>
      </w:tr>
      <w:tr w:rsidR="00454BD4" w:rsidRPr="00C6154C" w14:paraId="5AAB1118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DD9F11" w14:textId="369D8845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ALK rearrang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C57C5" w14:textId="54819CCD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2FFF80" w14:textId="0B69473B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69B0A8" w14:textId="60DE6558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47</w:t>
            </w:r>
          </w:p>
        </w:tc>
      </w:tr>
      <w:tr w:rsidR="00454BD4" w:rsidRPr="00C6154C" w14:paraId="7EE39B9F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F09614" w14:textId="4EE2C2AD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ROS1 rearrangem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BA4CFD" w14:textId="6C533B4A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869F0" w14:textId="50167AEC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7508E9" w14:textId="09767F16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.00</w:t>
            </w:r>
          </w:p>
        </w:tc>
      </w:tr>
      <w:tr w:rsidR="00454BD4" w:rsidRPr="00C6154C" w14:paraId="75FCE354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C79FF3" w14:textId="21F6302F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KRAS mut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4FE52C" w14:textId="7CA32F98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17B627" w14:textId="1B65E716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3E8F6" w14:textId="2F5EFD0D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19</w:t>
            </w:r>
          </w:p>
        </w:tc>
      </w:tr>
      <w:tr w:rsidR="00454BD4" w:rsidRPr="00C6154C" w14:paraId="243B4211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FCDD5E" w14:textId="3D2A863E" w:rsidR="00454BD4" w:rsidRPr="00C6154C" w:rsidRDefault="00454BD4" w:rsidP="00454BD4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revious treated for metastatic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C56532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8075B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CEFFE1" w14:textId="7777777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4BD4" w:rsidRPr="00C6154C" w14:paraId="68BF46EB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475D2F" w14:textId="236CDCDB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E86A7" w14:textId="2261795A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107F72" w14:textId="1079499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F61CE4" w14:textId="1808DBCE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.00</w:t>
            </w:r>
          </w:p>
        </w:tc>
      </w:tr>
      <w:tr w:rsidR="00454BD4" w:rsidRPr="00C6154C" w14:paraId="51BEEA17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50DA32" w14:textId="26E53F49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Afati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CF99BD" w14:textId="43B99801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49BEF3" w14:textId="420938F4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2F6192" w14:textId="76DAB344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.00</w:t>
            </w:r>
          </w:p>
        </w:tc>
      </w:tr>
      <w:tr w:rsidR="00454BD4" w:rsidRPr="00C6154C" w14:paraId="20F0B872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4001DC" w14:textId="3F1C349C" w:rsidR="00454BD4" w:rsidRPr="00C6154C" w:rsidRDefault="00454BD4" w:rsidP="00454BD4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945892" w14:textId="381B16B8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16B86C" w14:textId="024366B7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ADE9D6" w14:textId="6EC83419" w:rsidR="00454BD4" w:rsidRPr="00C6154C" w:rsidRDefault="00454BD4" w:rsidP="00454BD4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.00</w:t>
            </w:r>
          </w:p>
        </w:tc>
      </w:tr>
      <w:tr w:rsidR="00C87981" w:rsidRPr="00C6154C" w14:paraId="64995E35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9E9585" w14:textId="2B72BA39" w:rsidR="00C87981" w:rsidRPr="00C6154C" w:rsidRDefault="00C87981" w:rsidP="00C87981">
            <w:pPr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latinum-containing regim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AF0F2" w14:textId="7777777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5A67C2" w14:textId="7777777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4B2A0F" w14:textId="6B5EDB0C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.17</w:t>
            </w:r>
          </w:p>
        </w:tc>
      </w:tr>
      <w:tr w:rsidR="00C87981" w:rsidRPr="00C6154C" w14:paraId="36F14709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A8D900" w14:textId="310639FF" w:rsidR="00C87981" w:rsidRPr="00C6154C" w:rsidRDefault="00C87981" w:rsidP="00C87981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emetrexed+cispla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9994B1" w14:textId="56EBAEFF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EA0CE9" w14:textId="2AA551CB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FE32D7" w14:textId="7777777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81" w:rsidRPr="00C6154C" w14:paraId="1CF7D95F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73687" w14:textId="233F9477" w:rsidR="00C87981" w:rsidRPr="00C6154C" w:rsidRDefault="00C87981" w:rsidP="00C87981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emetrexed+carbopla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F3A6D2" w14:textId="592F6A2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38E98" w14:textId="0B083A9B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9241ED" w14:textId="7777777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81" w:rsidRPr="00C6154C" w14:paraId="1364FE8B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0BF6F8" w14:textId="55BCF704" w:rsidR="00C87981" w:rsidRPr="00C6154C" w:rsidRDefault="00C87981" w:rsidP="00C87981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emetrexed+carboplatin+bevacizum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0E7425" w14:textId="4D5D42D2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A6012" w14:textId="0DD9617C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9467F4" w14:textId="7777777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81" w:rsidRPr="00C6154C" w14:paraId="1EE86078" w14:textId="77777777" w:rsidTr="00C8798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FD6741" w14:textId="677D9ACD" w:rsidR="00C87981" w:rsidRPr="00C6154C" w:rsidRDefault="00C87981" w:rsidP="00C87981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emetrexed+carboplatin+pembrolizum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6F2B5E" w14:textId="58A8929F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DF6746" w14:textId="560DCA08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9D621" w14:textId="7777777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981" w:rsidRPr="00C6154C" w14:paraId="63524F73" w14:textId="77777777" w:rsidTr="00C87981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8667FE" w14:textId="2D22B716" w:rsidR="00C87981" w:rsidRPr="00C6154C" w:rsidRDefault="00C87981" w:rsidP="00C87981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Paclitaxel+carboplatin+pembrolizum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5026A9" w14:textId="7CB627E3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E7DB64" w14:textId="7325337C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  <w:r w:rsidRPr="00C615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D85570" w14:textId="77777777" w:rsidR="00C87981" w:rsidRPr="00C6154C" w:rsidRDefault="00C87981" w:rsidP="00C879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CDC031" w14:textId="77777777" w:rsidR="00CC3AE2" w:rsidRPr="00C6154C" w:rsidRDefault="00CC3AE2" w:rsidP="00CC3AE2">
      <w:pPr>
        <w:rPr>
          <w:rFonts w:ascii="Times New Roman" w:hAnsi="Times New Roman" w:cs="Times New Roman"/>
        </w:rPr>
      </w:pPr>
    </w:p>
    <w:p w14:paraId="1FB6388D" w14:textId="77777777" w:rsidR="00CC3AE2" w:rsidRPr="00C6154C" w:rsidRDefault="00CC3AE2" w:rsidP="00CC3AE2">
      <w:pPr>
        <w:widowControl/>
        <w:jc w:val="left"/>
        <w:rPr>
          <w:rFonts w:ascii="Times New Roman" w:hAnsi="Times New Roman" w:cs="Times New Roman"/>
        </w:rPr>
      </w:pPr>
      <w:r w:rsidRPr="00C6154C">
        <w:rPr>
          <w:rFonts w:ascii="Times New Roman" w:hAnsi="Times New Roman" w:cs="Times New Roman"/>
        </w:rPr>
        <w:t>Pearson χ</w:t>
      </w:r>
      <w:r w:rsidRPr="00C6154C">
        <w:rPr>
          <w:rFonts w:ascii="Times New Roman" w:hAnsi="Times New Roman" w:cs="Times New Roman"/>
          <w:vertAlign w:val="superscript"/>
        </w:rPr>
        <w:t>2</w:t>
      </w:r>
      <w:r w:rsidRPr="00C6154C">
        <w:rPr>
          <w:rFonts w:ascii="Times New Roman" w:hAnsi="Times New Roman" w:cs="Times New Roman"/>
        </w:rPr>
        <w:t xml:space="preserve"> tests for all analyses. </w:t>
      </w:r>
      <w:r w:rsidRPr="00C6154C">
        <w:rPr>
          <w:rFonts w:ascii="Times New Roman" w:hAnsi="Times New Roman" w:cs="Times New Roman"/>
        </w:rPr>
        <w:br w:type="page"/>
      </w:r>
    </w:p>
    <w:p w14:paraId="2CA445E0" w14:textId="77777777" w:rsidR="00CC3AE2" w:rsidRPr="00C6154C" w:rsidRDefault="00CC3AE2" w:rsidP="00CC3AE2">
      <w:pPr>
        <w:rPr>
          <w:rFonts w:ascii="Times New Roman" w:hAnsi="Times New Roman" w:cs="Times New Roman"/>
        </w:rPr>
        <w:sectPr w:rsidR="00CC3AE2" w:rsidRPr="00C615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19753F" w14:textId="019FB8E5" w:rsidR="00CC3AE2" w:rsidRPr="00C6154C" w:rsidRDefault="00CC3AE2" w:rsidP="00CC3AE2">
      <w:pPr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F46B8" w:rsidRPr="00C6154C">
        <w:rPr>
          <w:rFonts w:ascii="Times New Roman" w:hAnsi="Times New Roman" w:cs="Times New Roman"/>
          <w:b/>
          <w:sz w:val="24"/>
          <w:szCs w:val="24"/>
        </w:rPr>
        <w:t>5</w:t>
      </w:r>
      <w:r w:rsidRPr="00C6154C">
        <w:rPr>
          <w:rFonts w:ascii="Times New Roman" w:hAnsi="Times New Roman" w:cs="Times New Roman"/>
          <w:sz w:val="24"/>
          <w:szCs w:val="24"/>
        </w:rPr>
        <w:t>. Univariate and multivariate analysis of prognostic factors associated with progression-free survival</w:t>
      </w:r>
      <w:r w:rsidRPr="00C6154C" w:rsidDel="00305697">
        <w:rPr>
          <w:rFonts w:ascii="Times New Roman" w:hAnsi="Times New Roman" w:cs="Times New Roman"/>
          <w:sz w:val="24"/>
          <w:szCs w:val="24"/>
        </w:rPr>
        <w:t xml:space="preserve"> </w:t>
      </w:r>
      <w:r w:rsidRPr="00C6154C">
        <w:rPr>
          <w:rFonts w:ascii="Times New Roman" w:hAnsi="Times New Roman" w:cs="Times New Roman"/>
          <w:sz w:val="24"/>
          <w:szCs w:val="24"/>
        </w:rPr>
        <w:t>in lung adenocarcinoma patients.</w:t>
      </w:r>
    </w:p>
    <w:p w14:paraId="2CB3C7AE" w14:textId="77777777" w:rsidR="00CC3AE2" w:rsidRPr="00C6154C" w:rsidRDefault="00CC3AE2" w:rsidP="00CC3AE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931" w:type="dxa"/>
        <w:tblInd w:w="1802" w:type="dxa"/>
        <w:tblLayout w:type="fixed"/>
        <w:tblLook w:val="04A0" w:firstRow="1" w:lastRow="0" w:firstColumn="1" w:lastColumn="0" w:noHBand="0" w:noVBand="1"/>
      </w:tblPr>
      <w:tblGrid>
        <w:gridCol w:w="3402"/>
        <w:gridCol w:w="1843"/>
        <w:gridCol w:w="992"/>
        <w:gridCol w:w="1418"/>
        <w:gridCol w:w="1134"/>
        <w:gridCol w:w="142"/>
      </w:tblGrid>
      <w:tr w:rsidR="00CC3AE2" w:rsidRPr="00C6154C" w14:paraId="1D0E9B49" w14:textId="77777777" w:rsidTr="00454BD4">
        <w:tc>
          <w:tcPr>
            <w:tcW w:w="3402" w:type="dxa"/>
            <w:vMerge w:val="restart"/>
            <w:tcBorders>
              <w:left w:val="nil"/>
              <w:right w:val="nil"/>
            </w:tcBorders>
            <w:vAlign w:val="center"/>
          </w:tcPr>
          <w:p w14:paraId="0800373B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52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B537DD2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Progression free survival</w:t>
            </w:r>
          </w:p>
        </w:tc>
      </w:tr>
      <w:tr w:rsidR="00CC3AE2" w:rsidRPr="00C6154C" w14:paraId="523FCFD1" w14:textId="77777777" w:rsidTr="00454BD4">
        <w:trPr>
          <w:gridAfter w:val="1"/>
          <w:wAfter w:w="142" w:type="dxa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14:paraId="5468099F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6460B4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A8512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Multivariate</w:t>
            </w:r>
          </w:p>
        </w:tc>
      </w:tr>
      <w:tr w:rsidR="00CC3AE2" w:rsidRPr="00C6154C" w14:paraId="61A79AC2" w14:textId="77777777" w:rsidTr="00C87981">
        <w:trPr>
          <w:gridAfter w:val="1"/>
          <w:wAfter w:w="142" w:type="dxa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14:paraId="75145B5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001CD3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5EA1CC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H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D71CC1A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95%C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1AFD5BD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Pr="00C6154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CC3AE2" w:rsidRPr="00C6154C" w14:paraId="7B99557D" w14:textId="77777777" w:rsidTr="00454BD4">
        <w:trPr>
          <w:gridAfter w:val="1"/>
          <w:wAfter w:w="1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E90247" w14:textId="168058E6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Age</w:t>
            </w:r>
            <w:r w:rsidR="004E523C" w:rsidRPr="00C615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154C">
              <w:rPr>
                <w:rFonts w:ascii="Times New Roman" w:hAnsi="Times New Roman" w:cs="Times New Roman"/>
                <w:szCs w:val="21"/>
              </w:rPr>
              <w:t>(&lt;60</w:t>
            </w:r>
            <w:r w:rsidR="004E523C" w:rsidRPr="00C6154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6154C">
              <w:rPr>
                <w:rFonts w:ascii="Times New Roman" w:hAnsi="Times New Roman" w:cs="Times New Roman"/>
                <w:szCs w:val="21"/>
              </w:rPr>
              <w:t>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095D06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427325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7FC40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A50AB9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C3AE2" w:rsidRPr="00C6154C" w14:paraId="0CD8D0AB" w14:textId="77777777" w:rsidTr="00751BD2">
        <w:trPr>
          <w:gridAfter w:val="1"/>
          <w:wAfter w:w="1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18708" w14:textId="77777777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Gender (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562A07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972C8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93222A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925BCE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C3AE2" w:rsidRPr="00C6154C" w14:paraId="5D227AF4" w14:textId="77777777" w:rsidTr="00751BD2">
        <w:trPr>
          <w:gridAfter w:val="1"/>
          <w:wAfter w:w="1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C9F9FF" w14:textId="77777777" w:rsidR="00CC3AE2" w:rsidRPr="00C6154C" w:rsidRDefault="00CC3AE2" w:rsidP="00454B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umber of metastatic sites (≥3 si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8AF97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0.04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4E263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2DC215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 xml:space="preserve"> 1.02-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7BA2D3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0.042*</w:t>
            </w:r>
          </w:p>
        </w:tc>
      </w:tr>
      <w:tr w:rsidR="00CC3AE2" w:rsidRPr="00C6154C" w14:paraId="411B76C1" w14:textId="77777777" w:rsidTr="00751BD2">
        <w:trPr>
          <w:gridAfter w:val="1"/>
          <w:wAfter w:w="1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3B7B0" w14:textId="77777777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Lung metastasis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3A94A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4DF72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DCF519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B3B460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  <w:r w:rsidRPr="00C6154C" w:rsidDel="00487B5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C3AE2" w:rsidRPr="00C6154C" w14:paraId="0FC913A0" w14:textId="77777777" w:rsidTr="009F0EE2">
        <w:trPr>
          <w:gridAfter w:val="1"/>
          <w:wAfter w:w="1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A7A693" w14:textId="77777777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Liver metastasis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AE34CA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2BE5A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150678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5C6D1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C3AE2" w:rsidRPr="00C6154C" w14:paraId="00FD75D0" w14:textId="77777777" w:rsidTr="009F0EE2">
        <w:trPr>
          <w:gridAfter w:val="1"/>
          <w:wAfter w:w="142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1DFEF9" w14:textId="77777777" w:rsidR="00CC3AE2" w:rsidRPr="00C6154C" w:rsidRDefault="00CC3AE2" w:rsidP="00454BD4">
            <w:pPr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</w:rPr>
              <w:t>EGFR mutations</w:t>
            </w:r>
            <w:r w:rsidRPr="00C6154C">
              <w:rPr>
                <w:rFonts w:ascii="Times New Roman" w:hAnsi="Times New Roman" w:cs="Times New Roman"/>
                <w:szCs w:val="21"/>
              </w:rPr>
              <w:t xml:space="preserve"> (ye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CB8D25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F2937E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111474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4A6B26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CC3AE2" w:rsidRPr="00C6154C" w14:paraId="6C46008F" w14:textId="77777777" w:rsidTr="009F0EE2">
        <w:trPr>
          <w:gridAfter w:val="1"/>
          <w:wAfter w:w="142" w:type="dxa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9D5A59" w14:textId="1D523E49" w:rsidR="00CC3AE2" w:rsidRPr="00C6154C" w:rsidRDefault="00CC3AE2" w:rsidP="00454B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SNORD33 (low express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9FBB23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0.026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DAF289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1975888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6154C">
              <w:rPr>
                <w:rFonts w:ascii="Times New Roman" w:hAnsi="Times New Roman" w:cs="Times New Roman"/>
                <w:szCs w:val="21"/>
              </w:rPr>
              <w:t xml:space="preserve"> 1.10-4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2C4B00" w14:textId="77777777" w:rsidR="00CC3AE2" w:rsidRPr="00C6154C" w:rsidRDefault="00CC3AE2" w:rsidP="00454BD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6154C">
              <w:rPr>
                <w:rFonts w:ascii="Times New Roman" w:hAnsi="Times New Roman" w:cs="Times New Roman"/>
                <w:b/>
                <w:szCs w:val="21"/>
              </w:rPr>
              <w:t>0.032*</w:t>
            </w:r>
          </w:p>
        </w:tc>
      </w:tr>
    </w:tbl>
    <w:p w14:paraId="54906BAE" w14:textId="77777777" w:rsidR="00CC3AE2" w:rsidRPr="00C6154C" w:rsidRDefault="00CC3AE2" w:rsidP="00CC3AE2">
      <w:pPr>
        <w:rPr>
          <w:rFonts w:ascii="Times New Roman" w:hAnsi="Times New Roman" w:cs="Times New Roman"/>
          <w:szCs w:val="21"/>
        </w:rPr>
      </w:pPr>
    </w:p>
    <w:p w14:paraId="437FC442" w14:textId="77777777" w:rsidR="00CC3AE2" w:rsidRPr="00C6154C" w:rsidRDefault="00CC3AE2" w:rsidP="00CC3AE2">
      <w:pPr>
        <w:rPr>
          <w:rFonts w:ascii="Times New Roman" w:hAnsi="Times New Roman" w:cs="Times New Roman"/>
          <w:sz w:val="24"/>
          <w:szCs w:val="24"/>
        </w:rPr>
      </w:pP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>Cox proportional hazards regression model was used in univariate analysis. Bold items were considered statistically signi</w:t>
      </w:r>
      <w:r w:rsidRPr="00C6154C">
        <w:rPr>
          <w:rFonts w:ascii="Times New Roman" w:eastAsia="AdvOT82c4f4c4+fb" w:hAnsi="Times New Roman" w:cs="Times New Roman"/>
          <w:kern w:val="0"/>
          <w:sz w:val="24"/>
          <w:szCs w:val="24"/>
        </w:rPr>
        <w:t>fi</w:t>
      </w:r>
      <w:r w:rsidRPr="00C6154C">
        <w:rPr>
          <w:rFonts w:ascii="Times New Roman" w:eastAsia="宋体" w:hAnsi="Times New Roman" w:cs="Times New Roman"/>
          <w:kern w:val="0"/>
          <w:sz w:val="24"/>
          <w:szCs w:val="24"/>
        </w:rPr>
        <w:t xml:space="preserve">cant. </w:t>
      </w:r>
      <w:r w:rsidRPr="00C6154C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1798EDD9" w14:textId="77777777" w:rsidR="00CC3AE2" w:rsidRPr="00C6154C" w:rsidRDefault="00CC3AE2" w:rsidP="00CC3AE2">
      <w:pPr>
        <w:widowControl/>
        <w:jc w:val="left"/>
        <w:rPr>
          <w:rFonts w:ascii="Times New Roman" w:hAnsi="Times New Roman" w:cs="Times New Roman"/>
        </w:rPr>
      </w:pPr>
    </w:p>
    <w:p w14:paraId="34ED34EE" w14:textId="77777777" w:rsidR="008561E0" w:rsidRPr="00C6154C" w:rsidRDefault="008561E0" w:rsidP="00086C2A">
      <w:pPr>
        <w:rPr>
          <w:rFonts w:ascii="Times New Roman" w:hAnsi="Times New Roman" w:cs="Times New Roman"/>
        </w:rPr>
      </w:pPr>
    </w:p>
    <w:sectPr w:rsidR="008561E0" w:rsidRPr="00C6154C" w:rsidSect="00C87981">
      <w:pgSz w:w="16838" w:h="11906" w:orient="landscape"/>
      <w:pgMar w:top="1797" w:right="1440" w:bottom="1797" w:left="144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84656" w14:textId="77777777" w:rsidR="00C72C0F" w:rsidRDefault="00C72C0F" w:rsidP="005678D7">
      <w:r>
        <w:separator/>
      </w:r>
    </w:p>
  </w:endnote>
  <w:endnote w:type="continuationSeparator" w:id="0">
    <w:p w14:paraId="17BEED44" w14:textId="77777777" w:rsidR="00C72C0F" w:rsidRDefault="00C72C0F" w:rsidP="00567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05cc2067+03">
    <w:altName w:val="等线"/>
    <w:charset w:val="86"/>
    <w:family w:val="auto"/>
    <w:pitch w:val="default"/>
    <w:sig w:usb0="00000000" w:usb1="00000000" w:usb2="00000010" w:usb3="00000000" w:csb0="00040000" w:csb1="00000000"/>
  </w:font>
  <w:font w:name="AdvOT82c4f4c4+fb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9C65A" w14:textId="77777777" w:rsidR="00C72C0F" w:rsidRDefault="00C72C0F" w:rsidP="005678D7">
      <w:r>
        <w:separator/>
      </w:r>
    </w:p>
  </w:footnote>
  <w:footnote w:type="continuationSeparator" w:id="0">
    <w:p w14:paraId="5D483E12" w14:textId="77777777" w:rsidR="00C72C0F" w:rsidRDefault="00C72C0F" w:rsidP="00567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zMDcztjA1MTE2MTFV0lEKTi0uzszPAykwrAUAICwTpiwAAAA="/>
  </w:docVars>
  <w:rsids>
    <w:rsidRoot w:val="00FE146C"/>
    <w:rsid w:val="0000731D"/>
    <w:rsid w:val="000200B8"/>
    <w:rsid w:val="0008572C"/>
    <w:rsid w:val="00086C2A"/>
    <w:rsid w:val="000B7FF7"/>
    <w:rsid w:val="000F6180"/>
    <w:rsid w:val="00127BB5"/>
    <w:rsid w:val="00133396"/>
    <w:rsid w:val="0014092E"/>
    <w:rsid w:val="001455D0"/>
    <w:rsid w:val="00152968"/>
    <w:rsid w:val="00164BF5"/>
    <w:rsid w:val="001A36CF"/>
    <w:rsid w:val="001A4295"/>
    <w:rsid w:val="002069E7"/>
    <w:rsid w:val="00281BBA"/>
    <w:rsid w:val="00290F33"/>
    <w:rsid w:val="002A2B2C"/>
    <w:rsid w:val="002B1213"/>
    <w:rsid w:val="00305697"/>
    <w:rsid w:val="003364E0"/>
    <w:rsid w:val="003C6B40"/>
    <w:rsid w:val="003E09A4"/>
    <w:rsid w:val="003F5DF4"/>
    <w:rsid w:val="004017C1"/>
    <w:rsid w:val="0040492A"/>
    <w:rsid w:val="0042265C"/>
    <w:rsid w:val="00442309"/>
    <w:rsid w:val="00442541"/>
    <w:rsid w:val="00454BD4"/>
    <w:rsid w:val="004555E8"/>
    <w:rsid w:val="00487B5A"/>
    <w:rsid w:val="00494C67"/>
    <w:rsid w:val="004E523C"/>
    <w:rsid w:val="00531B67"/>
    <w:rsid w:val="005678D7"/>
    <w:rsid w:val="005B4F43"/>
    <w:rsid w:val="005B678D"/>
    <w:rsid w:val="005E2B25"/>
    <w:rsid w:val="005E68CE"/>
    <w:rsid w:val="005F46B8"/>
    <w:rsid w:val="0060783D"/>
    <w:rsid w:val="00640FB2"/>
    <w:rsid w:val="00680DCE"/>
    <w:rsid w:val="0068687C"/>
    <w:rsid w:val="00687E73"/>
    <w:rsid w:val="006B68FF"/>
    <w:rsid w:val="006D0D08"/>
    <w:rsid w:val="006E1E11"/>
    <w:rsid w:val="0074371A"/>
    <w:rsid w:val="00751BD2"/>
    <w:rsid w:val="00770EA5"/>
    <w:rsid w:val="007A0E45"/>
    <w:rsid w:val="007A45C3"/>
    <w:rsid w:val="008373DF"/>
    <w:rsid w:val="008561E0"/>
    <w:rsid w:val="00881F55"/>
    <w:rsid w:val="008C2255"/>
    <w:rsid w:val="008F1ABF"/>
    <w:rsid w:val="00906DE8"/>
    <w:rsid w:val="00951120"/>
    <w:rsid w:val="009670B1"/>
    <w:rsid w:val="009E43FC"/>
    <w:rsid w:val="009F0EE2"/>
    <w:rsid w:val="009F2434"/>
    <w:rsid w:val="00A56869"/>
    <w:rsid w:val="00A8364A"/>
    <w:rsid w:val="00A90E52"/>
    <w:rsid w:val="00B009C5"/>
    <w:rsid w:val="00B62CE5"/>
    <w:rsid w:val="00B91810"/>
    <w:rsid w:val="00BA2835"/>
    <w:rsid w:val="00BC0EE0"/>
    <w:rsid w:val="00BC6AE7"/>
    <w:rsid w:val="00C6154C"/>
    <w:rsid w:val="00C61E4D"/>
    <w:rsid w:val="00C63E01"/>
    <w:rsid w:val="00C72C0F"/>
    <w:rsid w:val="00C83DB3"/>
    <w:rsid w:val="00C87981"/>
    <w:rsid w:val="00CB5CA7"/>
    <w:rsid w:val="00CC3AE2"/>
    <w:rsid w:val="00CD4F8F"/>
    <w:rsid w:val="00CE5E8C"/>
    <w:rsid w:val="00D23548"/>
    <w:rsid w:val="00D40191"/>
    <w:rsid w:val="00D546ED"/>
    <w:rsid w:val="00D86416"/>
    <w:rsid w:val="00DB4145"/>
    <w:rsid w:val="00DC6E3B"/>
    <w:rsid w:val="00DE562F"/>
    <w:rsid w:val="00DF59D8"/>
    <w:rsid w:val="00E227FC"/>
    <w:rsid w:val="00E413C8"/>
    <w:rsid w:val="00E4783D"/>
    <w:rsid w:val="00E87D2B"/>
    <w:rsid w:val="00EA052B"/>
    <w:rsid w:val="00F05493"/>
    <w:rsid w:val="00F06903"/>
    <w:rsid w:val="00F15DD5"/>
    <w:rsid w:val="00F23128"/>
    <w:rsid w:val="00FA7166"/>
    <w:rsid w:val="00FB609F"/>
    <w:rsid w:val="00FC3F14"/>
    <w:rsid w:val="00FC52FF"/>
    <w:rsid w:val="00FE1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46505"/>
  <w15:chartTrackingRefBased/>
  <w15:docId w15:val="{BDCCA64E-EF63-41BB-9DE9-741DC5093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146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E146C"/>
    <w:rPr>
      <w:sz w:val="18"/>
      <w:szCs w:val="18"/>
    </w:rPr>
  </w:style>
  <w:style w:type="table" w:styleId="a5">
    <w:name w:val="Table Grid"/>
    <w:basedOn w:val="a1"/>
    <w:uiPriority w:val="39"/>
    <w:rsid w:val="00FE1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086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39"/>
    <w:rsid w:val="00086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39"/>
    <w:rsid w:val="00856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567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678D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67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678D7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4254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4254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42541"/>
  </w:style>
  <w:style w:type="paragraph" w:styleId="ad">
    <w:name w:val="Normal (Web)"/>
    <w:basedOn w:val="a"/>
    <w:uiPriority w:val="99"/>
    <w:unhideWhenUsed/>
    <w:rsid w:val="0044254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0">
    <w:name w:val="Plain Table 2"/>
    <w:basedOn w:val="a1"/>
    <w:uiPriority w:val="42"/>
    <w:rsid w:val="004425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annotation subject"/>
    <w:basedOn w:val="ab"/>
    <w:next w:val="ab"/>
    <w:link w:val="af"/>
    <w:uiPriority w:val="99"/>
    <w:semiHidden/>
    <w:unhideWhenUsed/>
    <w:rsid w:val="00152968"/>
    <w:rPr>
      <w:b/>
      <w:bCs/>
    </w:rPr>
  </w:style>
  <w:style w:type="character" w:customStyle="1" w:styleId="af">
    <w:name w:val="批注主题 字符"/>
    <w:basedOn w:val="ac"/>
    <w:link w:val="ae"/>
    <w:uiPriority w:val="99"/>
    <w:semiHidden/>
    <w:rsid w:val="001529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</dc:creator>
  <cp:keywords/>
  <dc:description/>
  <cp:lastModifiedBy>XuYingying</cp:lastModifiedBy>
  <cp:revision>6</cp:revision>
  <dcterms:created xsi:type="dcterms:W3CDTF">2022-01-08T03:48:00Z</dcterms:created>
  <dcterms:modified xsi:type="dcterms:W3CDTF">2022-01-08T06:10:00Z</dcterms:modified>
</cp:coreProperties>
</file>